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33E36" w:rsidRDefault="00654E8F" w:rsidP="0001436A">
      <w:pPr>
        <w:pStyle w:val="SupplementaryMaterial"/>
        <w:rPr>
          <w:b w:val="0"/>
        </w:rPr>
      </w:pPr>
      <w:r w:rsidRPr="00033E36">
        <w:t>Supplementary Material</w:t>
      </w:r>
    </w:p>
    <w:p w14:paraId="13D7223E" w14:textId="77777777" w:rsidR="00033E36" w:rsidRPr="00033E36" w:rsidRDefault="00033E36" w:rsidP="00033E36">
      <w:pPr>
        <w:rPr>
          <w:rFonts w:cs="Times New Roman"/>
        </w:rPr>
      </w:pPr>
    </w:p>
    <w:p w14:paraId="786AFA13" w14:textId="4F36536C" w:rsidR="00033E36" w:rsidRPr="00033E36" w:rsidRDefault="00033E36" w:rsidP="00033E36">
      <w:pPr>
        <w:pStyle w:val="Caption"/>
        <w:rPr>
          <w:i/>
          <w:iCs/>
          <w:color w:val="000000" w:themeColor="text1"/>
        </w:rPr>
      </w:pPr>
      <w:r w:rsidRPr="00033E36">
        <w:t xml:space="preserve">Supplementary </w:t>
      </w:r>
      <w:r w:rsidRPr="00033E36">
        <w:rPr>
          <w:bCs w:val="0"/>
        </w:rPr>
        <w:t>Table</w:t>
      </w:r>
      <w:r w:rsidRPr="00033E36">
        <w:rPr>
          <w:b w:val="0"/>
        </w:rPr>
        <w:t xml:space="preserve"> </w:t>
      </w:r>
      <w:r w:rsidR="00244810">
        <w:rPr>
          <w:color w:val="000000" w:themeColor="text1"/>
        </w:rPr>
        <w:t>5</w:t>
      </w:r>
      <w:r w:rsidRPr="00033E36">
        <w:rPr>
          <w:color w:val="000000" w:themeColor="text1"/>
        </w:rPr>
        <w:t xml:space="preserve"> </w:t>
      </w:r>
      <w:r w:rsidRPr="00033E36">
        <w:rPr>
          <w:b w:val="0"/>
          <w:bCs w:val="0"/>
          <w:color w:val="000000" w:themeColor="text1"/>
        </w:rPr>
        <w:t>Severe medical problems during the 12 months of follow up after hospital discharge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1212"/>
        <w:gridCol w:w="1212"/>
        <w:gridCol w:w="1212"/>
        <w:gridCol w:w="969"/>
        <w:gridCol w:w="1212"/>
        <w:gridCol w:w="1023"/>
        <w:gridCol w:w="1349"/>
      </w:tblGrid>
      <w:tr w:rsidR="00FE24F1" w:rsidRPr="00033E36" w14:paraId="15E31186" w14:textId="2AA031A4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3B08A62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5DB4517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7F66729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E067A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nadjusted</w:t>
            </w:r>
          </w:p>
          <w:p w14:paraId="15F4A69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 (95% C.I.)</w:t>
            </w:r>
          </w:p>
        </w:tc>
        <w:tc>
          <w:tcPr>
            <w:tcW w:w="969" w:type="dxa"/>
            <w:vAlign w:val="bottom"/>
          </w:tcPr>
          <w:p w14:paraId="65A7C88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nadjusted</w:t>
            </w:r>
          </w:p>
          <w:p w14:paraId="70C5669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FFDB6D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ge, sex, comorbidity and Caucasian adjusted </w:t>
            </w:r>
          </w:p>
          <w:p w14:paraId="235C96C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 (95% C.I.)</w:t>
            </w:r>
          </w:p>
        </w:tc>
        <w:tc>
          <w:tcPr>
            <w:tcW w:w="1023" w:type="dxa"/>
          </w:tcPr>
          <w:p w14:paraId="320FF72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ge, sex, comorbidity and Caucasian adjusted </w:t>
            </w:r>
          </w:p>
          <w:p w14:paraId="29895DE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349" w:type="dxa"/>
          </w:tcPr>
          <w:p w14:paraId="5E9D3758" w14:textId="08A40B2C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ully adjusted</w:t>
            </w:r>
            <w:r w:rsidR="00C24570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(all variables with p&lt;0.005)</w:t>
            </w:r>
          </w:p>
        </w:tc>
      </w:tr>
      <w:tr w:rsidR="00FE24F1" w:rsidRPr="00033E36" w14:paraId="261E265D" w14:textId="506111D8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3240F8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, N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974A3A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AB82ACB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6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64E8CC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=454</w:t>
            </w:r>
          </w:p>
        </w:tc>
        <w:tc>
          <w:tcPr>
            <w:tcW w:w="969" w:type="dxa"/>
            <w:vAlign w:val="bottom"/>
          </w:tcPr>
          <w:p w14:paraId="7E7AAE3D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37B4A1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=412</w:t>
            </w:r>
          </w:p>
        </w:tc>
        <w:tc>
          <w:tcPr>
            <w:tcW w:w="1023" w:type="dxa"/>
            <w:vAlign w:val="bottom"/>
          </w:tcPr>
          <w:p w14:paraId="6BD6AFA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36F6745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32C6EAA3" w14:textId="27DB1F61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DB27F5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male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3CC50B2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9 (44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040B51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8 (35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D6F6FD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8 (0.92-2.37)</w:t>
            </w:r>
          </w:p>
        </w:tc>
        <w:tc>
          <w:tcPr>
            <w:tcW w:w="969" w:type="dxa"/>
            <w:vAlign w:val="bottom"/>
          </w:tcPr>
          <w:p w14:paraId="4722986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53E3F2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6 (0.81-2.29)</w:t>
            </w:r>
          </w:p>
        </w:tc>
        <w:tc>
          <w:tcPr>
            <w:tcW w:w="1023" w:type="dxa"/>
            <w:vAlign w:val="bottom"/>
          </w:tcPr>
          <w:p w14:paraId="10088AF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349" w:type="dxa"/>
          </w:tcPr>
          <w:p w14:paraId="1C4F8EED" w14:textId="1D30F874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6B4E4AAC" w14:textId="332AE6E6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42433B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, Mean (SD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BE0349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.0 (13.1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34F5C0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9.2 (14.4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68A4F1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04 (0.99-1.02)</w:t>
            </w:r>
          </w:p>
        </w:tc>
        <w:tc>
          <w:tcPr>
            <w:tcW w:w="969" w:type="dxa"/>
            <w:vAlign w:val="bottom"/>
          </w:tcPr>
          <w:p w14:paraId="4308D10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448428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9 (0.97-1.02)</w:t>
            </w:r>
          </w:p>
        </w:tc>
        <w:tc>
          <w:tcPr>
            <w:tcW w:w="1023" w:type="dxa"/>
            <w:vAlign w:val="bottom"/>
          </w:tcPr>
          <w:p w14:paraId="232C087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349" w:type="dxa"/>
          </w:tcPr>
          <w:p w14:paraId="0FE8E65E" w14:textId="2998DA34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3ABA0F08" w14:textId="74DA4B55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</w:tcPr>
          <w:p w14:paraId="3593893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 - range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7803EFFF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4A1B14D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BFBDBE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58308F5A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9F8466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24B123E0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7588FC01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1B31E4C6" w14:textId="2338A395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EDF8AC3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-4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0DB210D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 (10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18FAAC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 (14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F97002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9" w:type="dxa"/>
            <w:vAlign w:val="bottom"/>
          </w:tcPr>
          <w:p w14:paraId="3EED1DE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99FE81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7697089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349" w:type="dxa"/>
          </w:tcPr>
          <w:p w14:paraId="4EE8504A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12480467" w14:textId="415CF376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42237E6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-6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FC766B2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8 (54.6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FBB82F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6 (48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79C48CD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1 (0.74-3.49)</w:t>
            </w:r>
          </w:p>
        </w:tc>
        <w:tc>
          <w:tcPr>
            <w:tcW w:w="969" w:type="dxa"/>
            <w:vAlign w:val="bottom"/>
          </w:tcPr>
          <w:p w14:paraId="11A198B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F6D9AA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1 (0.68-3.80)</w:t>
            </w:r>
          </w:p>
        </w:tc>
        <w:tc>
          <w:tcPr>
            <w:tcW w:w="1023" w:type="dxa"/>
            <w:vAlign w:val="bottom"/>
          </w:tcPr>
          <w:p w14:paraId="2AD396A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25F4C1C5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40472BE3" w14:textId="39BA7C7B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FDD9491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6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9984E0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1 (35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68B4523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7 (37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7E83FA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3 (0.59-2.99)</w:t>
            </w:r>
          </w:p>
        </w:tc>
        <w:tc>
          <w:tcPr>
            <w:tcW w:w="969" w:type="dxa"/>
            <w:vAlign w:val="bottom"/>
          </w:tcPr>
          <w:p w14:paraId="03DEF84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BE6C8D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3 (0.36-2.43)</w:t>
            </w:r>
          </w:p>
        </w:tc>
        <w:tc>
          <w:tcPr>
            <w:tcW w:w="1023" w:type="dxa"/>
            <w:vAlign w:val="bottom"/>
          </w:tcPr>
          <w:p w14:paraId="7FB43AF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4246535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48AB3A92" w14:textId="1EF76C6C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56B7D9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thnicity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7BE6A7F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F082CA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7A6DEEF" w14:textId="77777777" w:rsidR="00FE24F1" w:rsidRPr="00033E36" w:rsidRDefault="00FE24F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07C35AD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C8149D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36FAA57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349" w:type="dxa"/>
          </w:tcPr>
          <w:p w14:paraId="150739D6" w14:textId="0AFC35ED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7153D5C5" w14:textId="51428EF9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BF2D98A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E906F8D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 (86.6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6146E21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4 (87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D1D62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9 (0.44-1.82)</w:t>
            </w:r>
          </w:p>
        </w:tc>
        <w:tc>
          <w:tcPr>
            <w:tcW w:w="969" w:type="dxa"/>
            <w:vAlign w:val="bottom"/>
          </w:tcPr>
          <w:p w14:paraId="6510B0A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C5558B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2 (0.49-2.56)</w:t>
            </w:r>
          </w:p>
        </w:tc>
        <w:tc>
          <w:tcPr>
            <w:tcW w:w="1023" w:type="dxa"/>
            <w:vAlign w:val="bottom"/>
          </w:tcPr>
          <w:p w14:paraId="01388BB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0173C43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07C89D48" w14:textId="513A6E8E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83CE9EB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3E6AB6C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 (13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34B19E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2 (12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32DEB0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9" w:type="dxa"/>
          </w:tcPr>
          <w:p w14:paraId="539DDD75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A45A5A5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0CF0AA7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49B026D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15DCAD77" w14:textId="05CFB319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64684E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orbidities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A65A97F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924589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267381A" w14:textId="77777777" w:rsidR="00FE24F1" w:rsidRPr="00033E36" w:rsidRDefault="00FE24F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0CE00D7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A718E2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41668A8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0C166C2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FE24F1" w:rsidRPr="00033E36" w14:paraId="3D84AF57" w14:textId="533FABC5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DF77AF5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spiratory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A34E2D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 (11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9EF4A2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2 (11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BFC207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2 (0.49-2.13)</w:t>
            </w:r>
          </w:p>
        </w:tc>
        <w:tc>
          <w:tcPr>
            <w:tcW w:w="969" w:type="dxa"/>
            <w:vAlign w:val="bottom"/>
          </w:tcPr>
          <w:p w14:paraId="127669D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3C6690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9 (0.38-2.06)</w:t>
            </w:r>
          </w:p>
        </w:tc>
        <w:tc>
          <w:tcPr>
            <w:tcW w:w="1023" w:type="dxa"/>
            <w:vAlign w:val="bottom"/>
          </w:tcPr>
          <w:p w14:paraId="4DB896F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349" w:type="dxa"/>
          </w:tcPr>
          <w:p w14:paraId="4CAD86B9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35013439" w14:textId="38163F19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6477120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ardiovascular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DCBAE45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6 (42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9E95825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2 (42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7E75D6D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3 (0.64-1.66)</w:t>
            </w:r>
          </w:p>
        </w:tc>
        <w:tc>
          <w:tcPr>
            <w:tcW w:w="969" w:type="dxa"/>
            <w:vAlign w:val="bottom"/>
          </w:tcPr>
          <w:p w14:paraId="01F8249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79FC63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5 (0.37-1.53)</w:t>
            </w:r>
          </w:p>
        </w:tc>
        <w:tc>
          <w:tcPr>
            <w:tcW w:w="1023" w:type="dxa"/>
            <w:vAlign w:val="bottom"/>
          </w:tcPr>
          <w:p w14:paraId="3782EE6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349" w:type="dxa"/>
          </w:tcPr>
          <w:p w14:paraId="487F7E65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6F49F76A" w14:textId="5E20BA23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A3D2EC6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phropathie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838210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 (8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C57946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 (2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6E54095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55 (1.28-9.81)</w:t>
            </w:r>
          </w:p>
        </w:tc>
        <w:tc>
          <w:tcPr>
            <w:tcW w:w="969" w:type="dxa"/>
            <w:vAlign w:val="bottom"/>
          </w:tcPr>
          <w:p w14:paraId="33EB761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B1D06C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63 (0.67-10.29)</w:t>
            </w:r>
          </w:p>
        </w:tc>
        <w:tc>
          <w:tcPr>
            <w:tcW w:w="1023" w:type="dxa"/>
            <w:vAlign w:val="bottom"/>
          </w:tcPr>
          <w:p w14:paraId="539AA8C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349" w:type="dxa"/>
          </w:tcPr>
          <w:p w14:paraId="2891BB90" w14:textId="08B1E061" w:rsidR="00FE24F1" w:rsidRPr="00033E36" w:rsidRDefault="00772148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772148">
              <w:rPr>
                <w:rFonts w:cs="Times New Roman"/>
                <w:color w:val="000000"/>
                <w:sz w:val="18"/>
                <w:szCs w:val="18"/>
              </w:rPr>
              <w:t>3.41 (1.23-9.49)</w:t>
            </w:r>
          </w:p>
        </w:tc>
      </w:tr>
      <w:tr w:rsidR="00FE24F1" w:rsidRPr="00033E36" w14:paraId="43960282" w14:textId="79D55DE6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3A599E5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diseases and hepatopathi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30D876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 (8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90FA659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9 (8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86D85D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4 (0.44-2.46)</w:t>
            </w:r>
          </w:p>
        </w:tc>
        <w:tc>
          <w:tcPr>
            <w:tcW w:w="969" w:type="dxa"/>
            <w:vAlign w:val="bottom"/>
          </w:tcPr>
          <w:p w14:paraId="0CB3797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C47C29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4 (0.37-2.38)</w:t>
            </w:r>
          </w:p>
        </w:tc>
        <w:tc>
          <w:tcPr>
            <w:tcW w:w="1023" w:type="dxa"/>
            <w:vAlign w:val="bottom"/>
          </w:tcPr>
          <w:p w14:paraId="4800039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349" w:type="dxa"/>
          </w:tcPr>
          <w:p w14:paraId="0980318D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62E1B388" w14:textId="15F99E68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CEB027A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heumatological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ECAE69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1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8FC70B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 (2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77DEC9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8 (0.06-3.81)</w:t>
            </w:r>
          </w:p>
        </w:tc>
        <w:tc>
          <w:tcPr>
            <w:tcW w:w="969" w:type="dxa"/>
            <w:vAlign w:val="bottom"/>
          </w:tcPr>
          <w:p w14:paraId="24EAF05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4141BDD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023" w:type="dxa"/>
            <w:vAlign w:val="bottom"/>
          </w:tcPr>
          <w:p w14:paraId="727DE5B1" w14:textId="1A52381C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243EA764" w14:textId="5F3F5639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0690CB31" w14:textId="12A8763B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7B1488B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Metabolic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738B1B2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 (19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505D22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5 (18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B5C0FD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6 (0.58-1.95)</w:t>
            </w:r>
          </w:p>
        </w:tc>
        <w:tc>
          <w:tcPr>
            <w:tcW w:w="969" w:type="dxa"/>
            <w:vAlign w:val="bottom"/>
          </w:tcPr>
          <w:p w14:paraId="35D9682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07C817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6 (0.49-2.29)</w:t>
            </w:r>
          </w:p>
        </w:tc>
        <w:tc>
          <w:tcPr>
            <w:tcW w:w="1023" w:type="dxa"/>
            <w:vAlign w:val="bottom"/>
          </w:tcPr>
          <w:p w14:paraId="737FBD5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349" w:type="dxa"/>
          </w:tcPr>
          <w:p w14:paraId="63CC732C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7B23B493" w14:textId="356B529A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BCFDD01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urologic disease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05E7721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 (2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30D324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 (5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C4EF9C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6 (0.11-2.04)</w:t>
            </w:r>
          </w:p>
        </w:tc>
        <w:tc>
          <w:tcPr>
            <w:tcW w:w="969" w:type="dxa"/>
            <w:vAlign w:val="bottom"/>
          </w:tcPr>
          <w:p w14:paraId="5CD035D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AAEFD1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8 (0.02-1.46)</w:t>
            </w:r>
          </w:p>
        </w:tc>
        <w:tc>
          <w:tcPr>
            <w:tcW w:w="1023" w:type="dxa"/>
            <w:vAlign w:val="bottom"/>
          </w:tcPr>
          <w:p w14:paraId="6630D9E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349" w:type="dxa"/>
          </w:tcPr>
          <w:p w14:paraId="714C9BD5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59628220" w14:textId="23033BEF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3D366D0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ncer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01BF35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 (6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B52DF71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 (3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552CA8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1 (0.68-5.94)</w:t>
            </w:r>
          </w:p>
        </w:tc>
        <w:tc>
          <w:tcPr>
            <w:tcW w:w="969" w:type="dxa"/>
            <w:vAlign w:val="bottom"/>
          </w:tcPr>
          <w:p w14:paraId="14310C3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AE6C0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19 (0.7-6.86)</w:t>
            </w:r>
          </w:p>
        </w:tc>
        <w:tc>
          <w:tcPr>
            <w:tcW w:w="1023" w:type="dxa"/>
            <w:vAlign w:val="bottom"/>
          </w:tcPr>
          <w:p w14:paraId="16731E6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349" w:type="dxa"/>
          </w:tcPr>
          <w:p w14:paraId="4E1EF58C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13C37C01" w14:textId="14BEDEC5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326F99D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SOT and HSC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942DCC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 (2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51C3827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0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6A2E7D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90 (0.48-17.65)</w:t>
            </w:r>
          </w:p>
        </w:tc>
        <w:tc>
          <w:tcPr>
            <w:tcW w:w="969" w:type="dxa"/>
            <w:vAlign w:val="bottom"/>
          </w:tcPr>
          <w:p w14:paraId="62A4FB5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E4C447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50 (0.38-16.62)</w:t>
            </w:r>
          </w:p>
        </w:tc>
        <w:tc>
          <w:tcPr>
            <w:tcW w:w="1023" w:type="dxa"/>
            <w:vAlign w:val="bottom"/>
          </w:tcPr>
          <w:p w14:paraId="7EEAE0E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7974D60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16D7E117" w14:textId="12448A31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D78E3B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 of comorbidities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1C5BE6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A2628BF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74F5EB1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1949E5E5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43054FB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3DD105C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349" w:type="dxa"/>
          </w:tcPr>
          <w:p w14:paraId="6A7628C7" w14:textId="2222006D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7872E017" w14:textId="52075639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</w:tcPr>
          <w:p w14:paraId="72E2E680" w14:textId="77777777" w:rsidR="00FE24F1" w:rsidRPr="00033E36" w:rsidRDefault="00FE24F1" w:rsidP="00B16A37">
            <w:pPr>
              <w:spacing w:after="0"/>
              <w:ind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5B1B0B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7 (34.2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CD52BD5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8 (41.7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68FF4B9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9" w:type="dxa"/>
            <w:vAlign w:val="bottom"/>
          </w:tcPr>
          <w:p w14:paraId="2502D491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78A17ED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668ADDFB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7E83B32D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2DCA49FB" w14:textId="1D7DC9D3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</w:tcPr>
          <w:p w14:paraId="6A0BC07F" w14:textId="77777777" w:rsidR="00FE24F1" w:rsidRPr="00033E36" w:rsidRDefault="00FE24F1" w:rsidP="00B16A37">
            <w:pPr>
              <w:spacing w:after="0"/>
              <w:ind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-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FE4C8F0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1 (51.9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66FD823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5 (43.7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67A634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5 (0.85-2.48)</w:t>
            </w:r>
          </w:p>
        </w:tc>
        <w:tc>
          <w:tcPr>
            <w:tcW w:w="969" w:type="dxa"/>
            <w:vAlign w:val="bottom"/>
          </w:tcPr>
          <w:p w14:paraId="40409EEC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A1D99A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2 (0.85-2.72)</w:t>
            </w:r>
          </w:p>
        </w:tc>
        <w:tc>
          <w:tcPr>
            <w:tcW w:w="1023" w:type="dxa"/>
            <w:vAlign w:val="bottom"/>
          </w:tcPr>
          <w:p w14:paraId="2C9D68CD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7DB45C85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4D3560CF" w14:textId="0B4E555A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</w:tcPr>
          <w:p w14:paraId="4484DCED" w14:textId="77777777" w:rsidR="00FE24F1" w:rsidRPr="00033E36" w:rsidRDefault="00FE24F1" w:rsidP="00B16A37">
            <w:pPr>
              <w:spacing w:after="0"/>
              <w:ind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3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81C598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 (13.9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2A332F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 (14.7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9E6D39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6 (0.54-2.50)</w:t>
            </w:r>
          </w:p>
        </w:tc>
        <w:tc>
          <w:tcPr>
            <w:tcW w:w="969" w:type="dxa"/>
            <w:vAlign w:val="bottom"/>
          </w:tcPr>
          <w:p w14:paraId="674F5776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69DB386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9 (0.56-3.02)</w:t>
            </w:r>
          </w:p>
        </w:tc>
        <w:tc>
          <w:tcPr>
            <w:tcW w:w="1023" w:type="dxa"/>
            <w:vAlign w:val="bottom"/>
          </w:tcPr>
          <w:p w14:paraId="1A0F04BC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572D1B0F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244094A5" w14:textId="78740595" w:rsidTr="00FE24F1">
        <w:trPr>
          <w:trHeight w:val="32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3CFCE1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mptoms at COVID-19 onset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6227A50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3BB11C0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AA4BF8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6D55650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011B17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41D1AF5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16071DF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FE24F1" w:rsidRPr="00033E36" w14:paraId="518A22A6" w14:textId="2A164C4D" w:rsidTr="00FE24F1">
        <w:trPr>
          <w:trHeight w:val="32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C933E9A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spiratory symptom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D590C9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7 (77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72025A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95 (80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750EE6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4 (0.47-1.48)</w:t>
            </w:r>
          </w:p>
        </w:tc>
        <w:tc>
          <w:tcPr>
            <w:tcW w:w="969" w:type="dxa"/>
            <w:vAlign w:val="bottom"/>
          </w:tcPr>
          <w:p w14:paraId="66D5C4F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1F3489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0 (0.43-1.48)</w:t>
            </w:r>
          </w:p>
        </w:tc>
        <w:tc>
          <w:tcPr>
            <w:tcW w:w="1023" w:type="dxa"/>
            <w:vAlign w:val="bottom"/>
          </w:tcPr>
          <w:p w14:paraId="5D34E6E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349" w:type="dxa"/>
          </w:tcPr>
          <w:p w14:paraId="3479F433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14860575" w14:textId="459A1448" w:rsidTr="00FE24F1">
        <w:trPr>
          <w:trHeight w:val="32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B601D23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Systemic symptom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14A9197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7 (87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4C051C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33 (91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10F20B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9 (0.34-1.43)</w:t>
            </w:r>
          </w:p>
        </w:tc>
        <w:tc>
          <w:tcPr>
            <w:tcW w:w="969" w:type="dxa"/>
            <w:vAlign w:val="bottom"/>
          </w:tcPr>
          <w:p w14:paraId="6C67780D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8758DE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4 (0.33-1.66)</w:t>
            </w:r>
          </w:p>
        </w:tc>
        <w:tc>
          <w:tcPr>
            <w:tcW w:w="1023" w:type="dxa"/>
            <w:vAlign w:val="bottom"/>
          </w:tcPr>
          <w:p w14:paraId="30D272A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349" w:type="dxa"/>
          </w:tcPr>
          <w:p w14:paraId="4308DA22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635208C4" w14:textId="45A52B3C" w:rsidTr="00FE24F1">
        <w:trPr>
          <w:trHeight w:val="32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48C0C3A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Neurologic symptom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BBE0C2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 (14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4E4EA0C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1 (14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CF3727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5 (0.54-2.04)</w:t>
            </w:r>
          </w:p>
        </w:tc>
        <w:tc>
          <w:tcPr>
            <w:tcW w:w="969" w:type="dxa"/>
            <w:vAlign w:val="bottom"/>
          </w:tcPr>
          <w:p w14:paraId="027B7AE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627B04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4 (0.56-2.34)</w:t>
            </w:r>
          </w:p>
        </w:tc>
        <w:tc>
          <w:tcPr>
            <w:tcW w:w="1023" w:type="dxa"/>
            <w:vAlign w:val="bottom"/>
          </w:tcPr>
          <w:p w14:paraId="4BA3BB3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349" w:type="dxa"/>
          </w:tcPr>
          <w:p w14:paraId="6C787150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60D3953D" w14:textId="63A00611" w:rsidTr="00FE24F1">
        <w:trPr>
          <w:trHeight w:val="32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D273499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symptom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419B2E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 (22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8F192F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4 (17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6A03DB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7 (0.78-2.41)</w:t>
            </w:r>
          </w:p>
        </w:tc>
        <w:tc>
          <w:tcPr>
            <w:tcW w:w="969" w:type="dxa"/>
            <w:vAlign w:val="bottom"/>
          </w:tcPr>
          <w:p w14:paraId="5C6D48F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795D6C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6 (0.74-2.48)</w:t>
            </w:r>
          </w:p>
        </w:tc>
        <w:tc>
          <w:tcPr>
            <w:tcW w:w="1023" w:type="dxa"/>
            <w:vAlign w:val="bottom"/>
          </w:tcPr>
          <w:p w14:paraId="7A5D1AA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349" w:type="dxa"/>
          </w:tcPr>
          <w:p w14:paraId="0D15ABB2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3B14F9AE" w14:textId="13688643" w:rsidTr="00FE24F1">
        <w:trPr>
          <w:trHeight w:val="32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0111DA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 of symptoms at COVID-19 onset, median (IQR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BAB5701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3571D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85D32F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3 (0.79-1.10)</w:t>
            </w:r>
          </w:p>
        </w:tc>
        <w:tc>
          <w:tcPr>
            <w:tcW w:w="969" w:type="dxa"/>
            <w:vAlign w:val="bottom"/>
          </w:tcPr>
          <w:p w14:paraId="2A78790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AC8F3C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3 (0.77-1.12)</w:t>
            </w:r>
          </w:p>
        </w:tc>
        <w:tc>
          <w:tcPr>
            <w:tcW w:w="1023" w:type="dxa"/>
            <w:vAlign w:val="bottom"/>
          </w:tcPr>
          <w:p w14:paraId="3A3C6C5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349" w:type="dxa"/>
          </w:tcPr>
          <w:p w14:paraId="2BF36D77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2E995104" w14:textId="34BB3FC1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EBB6B4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spitalization length, median (IQR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70EEE7C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 (8.5-23.5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2E002A2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 (6-20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6D1D6C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2 (1.0001-1.04)</w:t>
            </w:r>
          </w:p>
        </w:tc>
        <w:tc>
          <w:tcPr>
            <w:tcW w:w="969" w:type="dxa"/>
            <w:vAlign w:val="bottom"/>
          </w:tcPr>
          <w:p w14:paraId="5B2A10B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7CF6C8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2 (1.003-1.05)</w:t>
            </w:r>
          </w:p>
        </w:tc>
        <w:tc>
          <w:tcPr>
            <w:tcW w:w="1023" w:type="dxa"/>
            <w:vAlign w:val="bottom"/>
          </w:tcPr>
          <w:p w14:paraId="6B837E8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349" w:type="dxa"/>
          </w:tcPr>
          <w:p w14:paraId="0E899A92" w14:textId="54621411" w:rsidR="00FE24F1" w:rsidRPr="00033E36" w:rsidRDefault="00772148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772148">
              <w:rPr>
                <w:rFonts w:cs="Times New Roman"/>
                <w:color w:val="000000"/>
                <w:sz w:val="18"/>
                <w:szCs w:val="18"/>
              </w:rPr>
              <w:t>1.02 (1-1.04)</w:t>
            </w:r>
          </w:p>
        </w:tc>
      </w:tr>
      <w:tr w:rsidR="00FE24F1" w:rsidRPr="00033E36" w14:paraId="21B0875E" w14:textId="4FFB8324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</w:tcPr>
          <w:p w14:paraId="4AC5CFC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spitalization length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1C20B5F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C3B06D1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6F81487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4DC583C0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D5C2F1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44879D76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7EE2ED71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1721EDE6" w14:textId="62BC016F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C45F047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14 day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21F8013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3 (48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D814027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9 (54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86FDB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9" w:type="dxa"/>
            <w:vAlign w:val="bottom"/>
          </w:tcPr>
          <w:p w14:paraId="2FBF743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EDA916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0208654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349" w:type="dxa"/>
          </w:tcPr>
          <w:p w14:paraId="618FE30D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7B13D4A6" w14:textId="680660DB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BB03E44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 14 day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351798B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 (51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7B07DD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7 (45.6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8D9AC9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5 (0.78-1.99)</w:t>
            </w:r>
          </w:p>
        </w:tc>
        <w:tc>
          <w:tcPr>
            <w:tcW w:w="969" w:type="dxa"/>
            <w:vAlign w:val="bottom"/>
          </w:tcPr>
          <w:p w14:paraId="51BE8F1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6836F3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8 (0.77-2.13)</w:t>
            </w:r>
          </w:p>
        </w:tc>
        <w:tc>
          <w:tcPr>
            <w:tcW w:w="1023" w:type="dxa"/>
            <w:vAlign w:val="bottom"/>
          </w:tcPr>
          <w:p w14:paraId="4B4D99D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57BEAA6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4FC0834B" w14:textId="489CA42F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2D1D4B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CU admission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6D99C31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 (15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549AA03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2 (9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60C275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9 (0.90-3.58)</w:t>
            </w:r>
          </w:p>
        </w:tc>
        <w:tc>
          <w:tcPr>
            <w:tcW w:w="969" w:type="dxa"/>
            <w:vAlign w:val="bottom"/>
          </w:tcPr>
          <w:p w14:paraId="2B4EA7F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38ED41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1 (0.84-3.89)</w:t>
            </w:r>
          </w:p>
        </w:tc>
        <w:tc>
          <w:tcPr>
            <w:tcW w:w="1023" w:type="dxa"/>
            <w:vAlign w:val="bottom"/>
          </w:tcPr>
          <w:p w14:paraId="196B985A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349" w:type="dxa"/>
          </w:tcPr>
          <w:p w14:paraId="3C538CB2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6C9A5AE8" w14:textId="6C495889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779C2D8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Destination after discharge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5348FD8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C7F0DDC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1439A32" w14:textId="77777777" w:rsidR="00FE24F1" w:rsidRPr="00033E36" w:rsidRDefault="00FE24F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597F51D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474AC7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0B08D32F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349" w:type="dxa"/>
          </w:tcPr>
          <w:p w14:paraId="54D671BC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09E510DE" w14:textId="41D61DC7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89E7641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ome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22BA51B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 (86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F69E2A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7 (85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C285B5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9" w:type="dxa"/>
            <w:vAlign w:val="bottom"/>
          </w:tcPr>
          <w:p w14:paraId="6345B19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3BAA75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2AB20135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4E41250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58D9D610" w14:textId="343626D4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3C4DA7C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hab facility/Long-term care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1FE859D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 (19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C58A53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 (14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FC6E5E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3 (0.78-2.63)</w:t>
            </w:r>
          </w:p>
        </w:tc>
        <w:tc>
          <w:tcPr>
            <w:tcW w:w="969" w:type="dxa"/>
            <w:vAlign w:val="bottom"/>
          </w:tcPr>
          <w:p w14:paraId="7C6EAE3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D1EC2B5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7 (0.59-2.34)</w:t>
            </w:r>
          </w:p>
        </w:tc>
        <w:tc>
          <w:tcPr>
            <w:tcW w:w="1023" w:type="dxa"/>
            <w:vAlign w:val="bottom"/>
          </w:tcPr>
          <w:p w14:paraId="6020794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1C7C701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10029166" w14:textId="6CE479AB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7F5F6E9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plications during hospital stay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20E0CF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 (60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014C5D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6 (53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7F675B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1 (0.81-2.10)</w:t>
            </w:r>
          </w:p>
        </w:tc>
        <w:tc>
          <w:tcPr>
            <w:tcW w:w="969" w:type="dxa"/>
            <w:vAlign w:val="bottom"/>
          </w:tcPr>
          <w:p w14:paraId="250DBDB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B3350E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3 (0.73-2.06)</w:t>
            </w:r>
          </w:p>
        </w:tc>
        <w:tc>
          <w:tcPr>
            <w:tcW w:w="1023" w:type="dxa"/>
            <w:vAlign w:val="bottom"/>
          </w:tcPr>
          <w:p w14:paraId="1AB43FD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349" w:type="dxa"/>
          </w:tcPr>
          <w:p w14:paraId="141C7D20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51C64A7C" w14:textId="23F8EC99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D90AB8E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verity scale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2123496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F783BB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29740BB" w14:textId="77777777" w:rsidR="00FE24F1" w:rsidRPr="00033E36" w:rsidRDefault="00FE24F1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9" w:type="dxa"/>
            <w:vAlign w:val="bottom"/>
          </w:tcPr>
          <w:p w14:paraId="0F9B25B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E01D66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378A5AB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033E36">
              <w:rPr>
                <w:rFonts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349" w:type="dxa"/>
          </w:tcPr>
          <w:p w14:paraId="1F99775C" w14:textId="77777777" w:rsidR="00FE24F1" w:rsidRPr="00033E36" w:rsidRDefault="00FE24F1" w:rsidP="00B16A37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E24F1" w:rsidRPr="00033E36" w14:paraId="1E66DE4E" w14:textId="5D84CCBA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F245F7F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H, no oxygen required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1706CE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 (25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10F4EC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4 (31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34E3F93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69" w:type="dxa"/>
            <w:vAlign w:val="bottom"/>
          </w:tcPr>
          <w:p w14:paraId="2BE9B9F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0908D61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Align w:val="bottom"/>
          </w:tcPr>
          <w:p w14:paraId="048C88C0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4AAEE04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0896DD9A" w14:textId="31DEBC11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B6B24C9" w14:textId="77777777" w:rsidR="00FE24F1" w:rsidRPr="00BC484F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C484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2 (H, O2 max Venturi </w:t>
            </w:r>
            <w:proofErr w:type="spellStart"/>
            <w:r w:rsidRPr="00BC484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ask</w:t>
            </w:r>
            <w:proofErr w:type="spellEnd"/>
            <w:r w:rsidRPr="00BC484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86F13AE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6 (54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852B9FA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6 (48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8B5756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5 (0.77-2.37)</w:t>
            </w:r>
          </w:p>
        </w:tc>
        <w:tc>
          <w:tcPr>
            <w:tcW w:w="969" w:type="dxa"/>
            <w:vAlign w:val="bottom"/>
          </w:tcPr>
          <w:p w14:paraId="3465B22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C6F814B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5 (0.82-2.94)</w:t>
            </w:r>
          </w:p>
        </w:tc>
        <w:tc>
          <w:tcPr>
            <w:tcW w:w="1023" w:type="dxa"/>
            <w:vAlign w:val="bottom"/>
          </w:tcPr>
          <w:p w14:paraId="1CBFE3E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48E19B76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FE24F1" w:rsidRPr="00033E36" w14:paraId="62C30CBA" w14:textId="1215DC0E" w:rsidTr="00FE24F1">
        <w:trPr>
          <w:trHeight w:val="300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EC017C4" w14:textId="77777777" w:rsidR="00FE24F1" w:rsidRPr="00033E36" w:rsidRDefault="00FE24F1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H, HFNC or CPAP or NIV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A5C843B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 (20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A49B6F4" w14:textId="77777777" w:rsidR="00FE24F1" w:rsidRPr="00033E36" w:rsidRDefault="00FE24F1" w:rsidP="00B16A3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4 (20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8FCA194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9 (0.59-2.39)</w:t>
            </w:r>
          </w:p>
        </w:tc>
        <w:tc>
          <w:tcPr>
            <w:tcW w:w="969" w:type="dxa"/>
            <w:vAlign w:val="bottom"/>
          </w:tcPr>
          <w:p w14:paraId="6ECF9D07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DC815D2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4 (0.57-2.71)</w:t>
            </w:r>
          </w:p>
        </w:tc>
        <w:tc>
          <w:tcPr>
            <w:tcW w:w="1023" w:type="dxa"/>
            <w:vAlign w:val="bottom"/>
          </w:tcPr>
          <w:p w14:paraId="6FF9F1ED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9" w:type="dxa"/>
          </w:tcPr>
          <w:p w14:paraId="6BA7C4EC" w14:textId="77777777" w:rsidR="00FE24F1" w:rsidRPr="00033E36" w:rsidRDefault="00FE24F1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6FCC30AE" w14:textId="77777777" w:rsidR="00033E36" w:rsidRPr="00033E36" w:rsidRDefault="00033E36" w:rsidP="00033E36">
      <w:pPr>
        <w:rPr>
          <w:rFonts w:cs="Times New Roman"/>
        </w:rPr>
      </w:pPr>
    </w:p>
    <w:p w14:paraId="07747FBF" w14:textId="77777777" w:rsidR="00033E36" w:rsidRPr="00033E36" w:rsidRDefault="00033E36" w:rsidP="00033E36">
      <w:pPr>
        <w:rPr>
          <w:rFonts w:cs="Times New Roman"/>
          <w:color w:val="000000" w:themeColor="text1"/>
        </w:rPr>
      </w:pPr>
    </w:p>
    <w:p w14:paraId="7B65BC41" w14:textId="77777777" w:rsidR="00DE23E8" w:rsidRPr="00033E36" w:rsidRDefault="00DE23E8" w:rsidP="00654E8F">
      <w:pPr>
        <w:spacing w:before="240"/>
        <w:rPr>
          <w:rFonts w:cs="Times New Roman"/>
        </w:rPr>
      </w:pPr>
    </w:p>
    <w:sectPr w:rsidR="00DE23E8" w:rsidRPr="00033E3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72157" w14:textId="77777777" w:rsidR="00C6144F" w:rsidRDefault="00C6144F" w:rsidP="00117666">
      <w:pPr>
        <w:spacing w:after="0"/>
      </w:pPr>
      <w:r>
        <w:separator/>
      </w:r>
    </w:p>
  </w:endnote>
  <w:endnote w:type="continuationSeparator" w:id="0">
    <w:p w14:paraId="003B5FFA" w14:textId="77777777" w:rsidR="00C6144F" w:rsidRDefault="00C614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21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21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21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214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981AE" w14:textId="77777777" w:rsidR="00C6144F" w:rsidRDefault="00C6144F" w:rsidP="00117666">
      <w:pPr>
        <w:spacing w:after="0"/>
      </w:pPr>
      <w:r>
        <w:separator/>
      </w:r>
    </w:p>
  </w:footnote>
  <w:footnote w:type="continuationSeparator" w:id="0">
    <w:p w14:paraId="74A2095E" w14:textId="77777777" w:rsidR="00C6144F" w:rsidRDefault="00C614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E36"/>
    <w:rsid w:val="00034304"/>
    <w:rsid w:val="00035434"/>
    <w:rsid w:val="00052A14"/>
    <w:rsid w:val="00077D53"/>
    <w:rsid w:val="00105FD9"/>
    <w:rsid w:val="00117666"/>
    <w:rsid w:val="001549D3"/>
    <w:rsid w:val="00160065"/>
    <w:rsid w:val="00163036"/>
    <w:rsid w:val="00177D84"/>
    <w:rsid w:val="001959B6"/>
    <w:rsid w:val="0020459D"/>
    <w:rsid w:val="0024481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C57"/>
    <w:rsid w:val="00517A89"/>
    <w:rsid w:val="005250F2"/>
    <w:rsid w:val="00593EEA"/>
    <w:rsid w:val="005A5EEE"/>
    <w:rsid w:val="005E4C0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148"/>
    <w:rsid w:val="00790BB3"/>
    <w:rsid w:val="007C206C"/>
    <w:rsid w:val="007E0B68"/>
    <w:rsid w:val="00812C1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47B6"/>
    <w:rsid w:val="00AA4D24"/>
    <w:rsid w:val="00AB6715"/>
    <w:rsid w:val="00AE31BD"/>
    <w:rsid w:val="00B1671E"/>
    <w:rsid w:val="00B25EB8"/>
    <w:rsid w:val="00B37F4D"/>
    <w:rsid w:val="00BC484F"/>
    <w:rsid w:val="00C24570"/>
    <w:rsid w:val="00C52A7B"/>
    <w:rsid w:val="00C56BAF"/>
    <w:rsid w:val="00C6144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3DE219-7C5F-4741-ACD7-BCE148716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oop Hundal</cp:lastModifiedBy>
  <cp:revision>2</cp:revision>
  <cp:lastPrinted>2013-10-03T12:51:00Z</cp:lastPrinted>
  <dcterms:created xsi:type="dcterms:W3CDTF">2022-02-28T16:08:00Z</dcterms:created>
  <dcterms:modified xsi:type="dcterms:W3CDTF">2022-02-28T16:08:00Z</dcterms:modified>
</cp:coreProperties>
</file>